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E4DAA" w14:textId="7B5FA06E" w:rsidR="00442A89" w:rsidRPr="00726675" w:rsidRDefault="00395827" w:rsidP="00442A89">
      <w:pPr>
        <w:jc w:val="both"/>
        <w:rPr>
          <w:lang w:val="en-US"/>
        </w:rPr>
      </w:pPr>
      <w:bookmarkStart w:id="0" w:name="_Hlk176770683"/>
      <w:r>
        <w:rPr>
          <w:b/>
          <w:bCs/>
          <w:lang w:val="en-US"/>
        </w:rPr>
        <w:t xml:space="preserve">S20 Table. Raw Data. </w:t>
      </w:r>
      <w:r w:rsidR="00442A89" w:rsidRPr="00726675">
        <w:rPr>
          <w:b/>
          <w:bCs/>
          <w:lang w:val="en-US"/>
        </w:rPr>
        <w:t xml:space="preserve">Maternal </w:t>
      </w:r>
      <w:r w:rsidR="00442A89">
        <w:rPr>
          <w:b/>
          <w:bCs/>
          <w:lang w:val="en-US"/>
        </w:rPr>
        <w:t>EtCO</w:t>
      </w:r>
      <w:r w:rsidR="00442A89" w:rsidRPr="00E21126">
        <w:rPr>
          <w:b/>
          <w:bCs/>
          <w:vertAlign w:val="subscript"/>
          <w:lang w:val="en-US"/>
        </w:rPr>
        <w:t>2</w:t>
      </w:r>
      <w:r w:rsidR="00442A89" w:rsidRPr="00726675">
        <w:rPr>
          <w:b/>
          <w:bCs/>
          <w:lang w:val="en-US"/>
        </w:rPr>
        <w:t>.</w:t>
      </w:r>
      <w:r w:rsidR="00442A89" w:rsidRPr="00726675">
        <w:rPr>
          <w:lang w:val="en-US"/>
        </w:rPr>
        <w:t xml:space="preserve"> Maternal </w:t>
      </w:r>
      <w:r w:rsidR="00442A89">
        <w:rPr>
          <w:lang w:val="en-US"/>
        </w:rPr>
        <w:t>EtCO</w:t>
      </w:r>
      <w:r w:rsidR="00442A89" w:rsidRPr="00E21126">
        <w:rPr>
          <w:vertAlign w:val="subscript"/>
          <w:lang w:val="en-US"/>
        </w:rPr>
        <w:t>2</w:t>
      </w:r>
      <w:r w:rsidR="00442A89" w:rsidRPr="00726675">
        <w:rPr>
          <w:lang w:val="en-US"/>
        </w:rPr>
        <w:t xml:space="preserve"> during general inhalation anesthesia and dorsal recumbency of mares in the last month of gestation.</w:t>
      </w:r>
    </w:p>
    <w:tbl>
      <w:tblPr>
        <w:tblW w:w="86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670"/>
        <w:gridCol w:w="641"/>
      </w:tblGrid>
      <w:tr w:rsidR="00257429" w:rsidRPr="0088672D" w14:paraId="2736B0E8" w14:textId="77777777" w:rsidTr="000129E9">
        <w:trPr>
          <w:trHeight w:val="300"/>
          <w:jc w:val="center"/>
        </w:trPr>
        <w:tc>
          <w:tcPr>
            <w:tcW w:w="863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bookmarkEnd w:id="0"/>
          <w:p w14:paraId="5FA0645A" w14:textId="07FCE69A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EtCO</w:t>
            </w:r>
            <w:r w:rsidRPr="00257429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pt-BR"/>
              </w:rPr>
              <w:t>2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</w:p>
        </w:tc>
      </w:tr>
      <w:tr w:rsidR="00257429" w:rsidRPr="0088672D" w14:paraId="4DD0C9CC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D7072" w14:textId="77777777" w:rsidR="00257429" w:rsidRPr="0088672D" w:rsidRDefault="00257429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FC027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B39A9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FE9A7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393AB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4E575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38747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99D77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A9C92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56BAC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08F23" w14:textId="77777777" w:rsidR="00257429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370FE9B0" w14:textId="77777777" w:rsidR="00257429" w:rsidRPr="0088672D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4D2B6" w14:textId="6A9CED9B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21544859" w14:textId="77777777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1A947ECA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257429" w:rsidRPr="0088672D" w14:paraId="124B8035" w14:textId="77777777" w:rsidTr="003C377C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7CB6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F37A6" w14:textId="502E4A0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69380" w14:textId="1AD9BD9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5782E" w14:textId="2E4A15C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05F18" w14:textId="6B33472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CE228" w14:textId="293E13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3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CC21F" w14:textId="4D7D83C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FCB78" w14:textId="6335A1C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D9AE0" w14:textId="1B8BBDB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B6CE0" w14:textId="5AF8C87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C9D9F" w14:textId="152FCB5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38,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7CB35" w14:textId="6599567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9,05</w:t>
            </w:r>
          </w:p>
        </w:tc>
      </w:tr>
      <w:tr w:rsidR="00257429" w:rsidRPr="0088672D" w14:paraId="5AC3ABCD" w14:textId="77777777" w:rsidTr="003C377C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1D75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11827" w14:textId="46982A5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85360" w14:textId="569C39A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38775" w14:textId="425C4F1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05777" w14:textId="6A52677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84067" w14:textId="765818B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3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B96E4" w14:textId="2CB9388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3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8A31C" w14:textId="58BADCF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653CB" w14:textId="13BC2A4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97ECB" w14:textId="34AFB0C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208BD" w14:textId="531C9B5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1,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61015" w14:textId="0B80B13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7,12</w:t>
            </w:r>
          </w:p>
        </w:tc>
      </w:tr>
      <w:tr w:rsidR="00257429" w:rsidRPr="0088672D" w14:paraId="68AE63DA" w14:textId="77777777" w:rsidTr="003C377C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BDD4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9319A" w14:textId="631BB64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0B4A5" w14:textId="392C316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ECD4D" w14:textId="6F6F5EE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6AEA9" w14:textId="1E98D01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738E7" w14:textId="6774965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EC688" w14:textId="7EB77A9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32B15" w14:textId="5FE6D28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8945A" w14:textId="3527D05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6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024B9" w14:textId="536FD1F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DB9DA" w14:textId="03D724C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9,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FC891" w14:textId="6FAAF90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9,26</w:t>
            </w:r>
          </w:p>
        </w:tc>
      </w:tr>
      <w:tr w:rsidR="00257429" w:rsidRPr="0088672D" w14:paraId="1916DD79" w14:textId="77777777" w:rsidTr="003C377C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81BC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2AD1E" w14:textId="0D1F67D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804A1" w14:textId="08E074A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3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67F2F" w14:textId="25E8360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A2116" w14:textId="586DCB6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4424E" w14:textId="07217AA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060BD" w14:textId="2A6BF82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BE131" w14:textId="0B1C61B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AF54D" w14:textId="5ADE5A8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153C3" w14:textId="1F433F0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75EA8" w14:textId="71D6283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7,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72A1A" w14:textId="3FD2A28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7,00</w:t>
            </w:r>
          </w:p>
        </w:tc>
      </w:tr>
      <w:tr w:rsidR="00257429" w:rsidRPr="0088672D" w14:paraId="718D2C1F" w14:textId="77777777" w:rsidTr="003C377C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1D03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5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4BC73" w14:textId="0EB2AE6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E891B" w14:textId="77D95B3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E9811" w14:textId="688D36D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C940D" w14:textId="0C7E3C5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88254" w14:textId="61DE763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C8E8F" w14:textId="2E6A82F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5C6B5" w14:textId="472FD75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507E2" w14:textId="1163E2C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C6C4D" w14:textId="3FFF56B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3A1EA" w14:textId="41AE785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9,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73C9C" w14:textId="5D4B242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9,59</w:t>
            </w:r>
          </w:p>
        </w:tc>
      </w:tr>
      <w:tr w:rsidR="00257429" w:rsidRPr="0088672D" w14:paraId="0C8039A0" w14:textId="77777777" w:rsidTr="003C377C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A06A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6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0E5CA" w14:textId="26B6CCC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C43B6" w14:textId="4DD9C0C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E61FA" w14:textId="35C4B89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18AE3" w14:textId="56EADBE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A02DA" w14:textId="0B027B8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C3D9C" w14:textId="794A426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47067" w14:textId="30E38C5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8D404" w14:textId="248BD4B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A8AEC" w14:textId="236CA55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07F0A" w14:textId="1A10805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8,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66D68" w14:textId="0618026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7,16</w:t>
            </w:r>
          </w:p>
        </w:tc>
      </w:tr>
      <w:tr w:rsidR="00257429" w:rsidRPr="0088672D" w14:paraId="121D3551" w14:textId="77777777" w:rsidTr="003C377C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78EE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F1913" w14:textId="6221659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1ED36" w14:textId="364222F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5D51C" w14:textId="2244863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D5842" w14:textId="39DEE5E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FA196" w14:textId="372749B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6C783" w14:textId="7943565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0EC7F" w14:textId="2754C45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3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D79F0" w14:textId="79FD0B0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BAFB3" w14:textId="7B9C178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032C1" w14:textId="2E40758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1,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7EFF4" w14:textId="79E9BF3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11,41</w:t>
            </w:r>
          </w:p>
        </w:tc>
      </w:tr>
      <w:tr w:rsidR="00257429" w:rsidRPr="0088672D" w14:paraId="7E436700" w14:textId="77777777" w:rsidTr="003C377C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1775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8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78B5D" w14:textId="175A896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A60E7" w14:textId="0755691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3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449F8" w14:textId="72AE68A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696F2" w14:textId="27F2D1A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99250" w14:textId="2962941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EDD14" w14:textId="45D72F2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4362F" w14:textId="6B3A043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F94D3" w14:textId="2BC0087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D1DC5" w14:textId="0111CBD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BF477" w14:textId="22C5042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3,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E7AA2" w14:textId="7B3DA70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11,33</w:t>
            </w:r>
          </w:p>
        </w:tc>
      </w:tr>
      <w:tr w:rsidR="00257429" w:rsidRPr="0088672D" w14:paraId="48FE8E47" w14:textId="77777777" w:rsidTr="003C377C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35625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9CC00E" w14:textId="073DD934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80A13E" w14:textId="6AC2625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B69E4A" w14:textId="3E43F4F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E363C3" w14:textId="501921C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76F273" w14:textId="6F32F4F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4011FA" w14:textId="10ED723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5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FE6262" w14:textId="0044706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113D23" w14:textId="5C988B30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636B5D" w14:textId="632088A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3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1AAE2B" w14:textId="722668B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46,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988A4C" w14:textId="468B573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2D9C">
              <w:t>7,87</w:t>
            </w:r>
          </w:p>
        </w:tc>
      </w:tr>
    </w:tbl>
    <w:p w14:paraId="414F9CC2" w14:textId="77777777" w:rsidR="00603D10" w:rsidRDefault="00603D10" w:rsidP="00FD15D5">
      <w:pPr>
        <w:jc w:val="both"/>
        <w:rPr>
          <w:b/>
          <w:bCs/>
          <w:lang w:val="en-US"/>
        </w:rPr>
      </w:pPr>
    </w:p>
    <w:p w14:paraId="24178C74" w14:textId="77777777" w:rsidR="00603D10" w:rsidRDefault="00603D10" w:rsidP="00FD15D5">
      <w:pPr>
        <w:jc w:val="both"/>
        <w:rPr>
          <w:b/>
          <w:bCs/>
          <w:lang w:val="en-US"/>
        </w:rPr>
      </w:pPr>
    </w:p>
    <w:sectPr w:rsidR="00603D10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87D42" w14:textId="77777777" w:rsidR="00CC3045" w:rsidRDefault="00CC3045" w:rsidP="00C874B2">
      <w:pPr>
        <w:spacing w:after="0" w:line="240" w:lineRule="auto"/>
      </w:pPr>
      <w:r>
        <w:separator/>
      </w:r>
    </w:p>
  </w:endnote>
  <w:endnote w:type="continuationSeparator" w:id="0">
    <w:p w14:paraId="5C3DAF36" w14:textId="77777777" w:rsidR="00CC3045" w:rsidRDefault="00CC3045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9E6EC" w14:textId="77777777" w:rsidR="00CC3045" w:rsidRDefault="00CC3045" w:rsidP="00C874B2">
      <w:pPr>
        <w:spacing w:after="0" w:line="240" w:lineRule="auto"/>
      </w:pPr>
      <w:r>
        <w:separator/>
      </w:r>
    </w:p>
  </w:footnote>
  <w:footnote w:type="continuationSeparator" w:id="0">
    <w:p w14:paraId="6FB41224" w14:textId="77777777" w:rsidR="00CC3045" w:rsidRDefault="00CC3045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152BFE"/>
    <w:rsid w:val="001A690E"/>
    <w:rsid w:val="00257429"/>
    <w:rsid w:val="002D6170"/>
    <w:rsid w:val="002E7F7A"/>
    <w:rsid w:val="0035395A"/>
    <w:rsid w:val="00395827"/>
    <w:rsid w:val="003B4933"/>
    <w:rsid w:val="00442A89"/>
    <w:rsid w:val="00580FA0"/>
    <w:rsid w:val="00592117"/>
    <w:rsid w:val="00603D10"/>
    <w:rsid w:val="00650DCD"/>
    <w:rsid w:val="006D7C90"/>
    <w:rsid w:val="00726675"/>
    <w:rsid w:val="008425C0"/>
    <w:rsid w:val="0088672D"/>
    <w:rsid w:val="009D57D6"/>
    <w:rsid w:val="00C76B39"/>
    <w:rsid w:val="00C874B2"/>
    <w:rsid w:val="00CC3045"/>
    <w:rsid w:val="00E21126"/>
    <w:rsid w:val="00F17B2A"/>
    <w:rsid w:val="00F42E30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25:00Z</dcterms:created>
  <dcterms:modified xsi:type="dcterms:W3CDTF">2024-09-09T14:25:00Z</dcterms:modified>
</cp:coreProperties>
</file>